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CD9F7" w14:textId="7A6F5959" w:rsidR="00ED1D87" w:rsidRPr="00380B1E" w:rsidRDefault="00ED1D87" w:rsidP="00ED1D8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80B1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 to</w:t>
      </w:r>
    </w:p>
    <w:p w14:paraId="5285CD29" w14:textId="18D54227" w:rsidR="00ED1D87" w:rsidRDefault="00ED1D87" w:rsidP="00ED1D87">
      <w:pPr>
        <w:pStyle w:val="StandardWeb"/>
        <w:spacing w:line="480" w:lineRule="auto"/>
        <w:contextualSpacing/>
        <w:jc w:val="center"/>
        <w:rPr>
          <w:rStyle w:val="Fett"/>
          <w:color w:val="212121"/>
          <w:sz w:val="28"/>
          <w:szCs w:val="28"/>
          <w:lang w:val="en-US"/>
        </w:rPr>
      </w:pPr>
      <w:r w:rsidRPr="00D67D0F">
        <w:rPr>
          <w:rStyle w:val="Fett"/>
          <w:color w:val="212121"/>
          <w:sz w:val="28"/>
          <w:szCs w:val="28"/>
          <w:lang w:val="en-US"/>
        </w:rPr>
        <w:t>Cognition-</w:t>
      </w:r>
      <w:r>
        <w:rPr>
          <w:rStyle w:val="Fett"/>
          <w:color w:val="212121"/>
          <w:sz w:val="28"/>
          <w:szCs w:val="28"/>
          <w:lang w:val="en-US"/>
        </w:rPr>
        <w:t>associated</w:t>
      </w:r>
      <w:r w:rsidRPr="00D67D0F">
        <w:rPr>
          <w:rStyle w:val="Fett"/>
          <w:color w:val="212121"/>
          <w:sz w:val="28"/>
          <w:szCs w:val="28"/>
          <w:lang w:val="en-US"/>
        </w:rPr>
        <w:t xml:space="preserve"> </w:t>
      </w:r>
      <w:r>
        <w:rPr>
          <w:rStyle w:val="Fett"/>
          <w:color w:val="212121"/>
          <w:sz w:val="28"/>
          <w:szCs w:val="28"/>
          <w:lang w:val="en-US"/>
        </w:rPr>
        <w:t xml:space="preserve">changes in </w:t>
      </w:r>
      <w:r w:rsidRPr="00D67D0F">
        <w:rPr>
          <w:rStyle w:val="Fett"/>
          <w:color w:val="212121"/>
          <w:sz w:val="28"/>
          <w:szCs w:val="28"/>
          <w:lang w:val="en-US"/>
        </w:rPr>
        <w:t xml:space="preserve">retinal thickness </w:t>
      </w:r>
      <w:r>
        <w:rPr>
          <w:rStyle w:val="Fett"/>
          <w:color w:val="212121"/>
          <w:sz w:val="28"/>
          <w:szCs w:val="28"/>
          <w:lang w:val="en-US"/>
        </w:rPr>
        <w:t>relate to</w:t>
      </w:r>
      <w:r w:rsidRPr="00D67D0F">
        <w:rPr>
          <w:rStyle w:val="Fett"/>
          <w:color w:val="212121"/>
          <w:sz w:val="28"/>
          <w:szCs w:val="28"/>
          <w:lang w:val="en-US"/>
        </w:rPr>
        <w:t xml:space="preserve"> </w:t>
      </w:r>
      <w:r>
        <w:rPr>
          <w:rStyle w:val="Fett"/>
          <w:color w:val="212121"/>
          <w:sz w:val="28"/>
          <w:szCs w:val="28"/>
          <w:lang w:val="en-US"/>
        </w:rPr>
        <w:t>limbic and temporal</w:t>
      </w:r>
      <w:r w:rsidRPr="00D67D0F">
        <w:rPr>
          <w:rStyle w:val="Fett"/>
          <w:color w:val="212121"/>
          <w:sz w:val="28"/>
          <w:szCs w:val="28"/>
          <w:lang w:val="en-US"/>
        </w:rPr>
        <w:t xml:space="preserve"> </w:t>
      </w:r>
      <w:r>
        <w:rPr>
          <w:rStyle w:val="Fett"/>
          <w:color w:val="212121"/>
          <w:sz w:val="28"/>
          <w:szCs w:val="28"/>
          <w:lang w:val="en-US"/>
        </w:rPr>
        <w:t xml:space="preserve">cortical </w:t>
      </w:r>
      <w:r w:rsidRPr="00D67D0F">
        <w:rPr>
          <w:rStyle w:val="Fett"/>
          <w:color w:val="212121"/>
          <w:sz w:val="28"/>
          <w:szCs w:val="28"/>
          <w:lang w:val="en-US"/>
        </w:rPr>
        <w:t>atrophy in Parkinson’s disease</w:t>
      </w:r>
    </w:p>
    <w:p w14:paraId="19C2BEBB" w14:textId="77777777" w:rsidR="00ED1D87" w:rsidRPr="00ED1D87" w:rsidRDefault="00ED1D87" w:rsidP="00ED1D87">
      <w:pPr>
        <w:pStyle w:val="StandardWeb"/>
        <w:spacing w:line="480" w:lineRule="auto"/>
        <w:contextualSpacing/>
        <w:jc w:val="center"/>
        <w:rPr>
          <w:rStyle w:val="Fett"/>
          <w:color w:val="212121"/>
          <w:sz w:val="28"/>
          <w:szCs w:val="28"/>
          <w:lang w:val="en-US"/>
        </w:rPr>
      </w:pPr>
    </w:p>
    <w:p w14:paraId="1082B390" w14:textId="77777777" w:rsidR="00ED1D87" w:rsidRPr="00ED1D87" w:rsidRDefault="00ED1D87" w:rsidP="00ED1D8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D1D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. s-1: Imaging parameters </w:t>
      </w: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ED1D87" w:rsidRPr="00C8795B" w14:paraId="766767D8" w14:textId="77777777" w:rsidTr="00ED1D87"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1E41A" w14:textId="60B354BD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quences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8AA10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rection</w:t>
            </w:r>
            <w:proofErr w:type="spellEnd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quisition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101E1" w14:textId="14D81FE1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oxel-Size [m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³</w:t>
            </w: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1D4F4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 [</w:t>
            </w: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361AB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 [</w:t>
            </w: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6AC78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 IR [</w:t>
            </w:r>
            <w:proofErr w:type="spellStart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s</w:t>
            </w:r>
            <w:proofErr w:type="spellEnd"/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6DFE0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uration [s]</w:t>
            </w:r>
          </w:p>
        </w:tc>
      </w:tr>
      <w:tr w:rsidR="00ED1D87" w:rsidRPr="00C8795B" w14:paraId="3BB5B998" w14:textId="77777777" w:rsidTr="00ED1D87"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7B0A4" w14:textId="6859B118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1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0886D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gitta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E9962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x1x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F3200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DE4F8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5D610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65632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5</w:t>
            </w:r>
          </w:p>
        </w:tc>
      </w:tr>
      <w:tr w:rsidR="00ED1D87" w:rsidRPr="00C8795B" w14:paraId="0316831E" w14:textId="77777777" w:rsidTr="00ED1D87"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DD8C1" w14:textId="5AC6B9F0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FLAIR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14A77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gitta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295B8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x1x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66932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E633B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18D86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5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5C95" w14:textId="77777777" w:rsidR="00ED1D87" w:rsidRPr="00C8795B" w:rsidRDefault="00ED1D87" w:rsidP="00ED1D8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8795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5</w:t>
            </w:r>
          </w:p>
        </w:tc>
      </w:tr>
    </w:tbl>
    <w:p w14:paraId="48635FF1" w14:textId="77777777" w:rsidR="00ED1D87" w:rsidRPr="00C8795B" w:rsidRDefault="00ED1D87" w:rsidP="00ED1D87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FFA45FB" w14:textId="77777777" w:rsidR="00ED1D87" w:rsidRDefault="00ED1D87" w:rsidP="00ED1D8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8CAAEB" w14:textId="080FE738" w:rsidR="00ED1D87" w:rsidRDefault="00ED1D87" w:rsidP="00ED1D8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. s-2: </w:t>
      </w:r>
      <w:r w:rsidRPr="00C8795B">
        <w:rPr>
          <w:rFonts w:ascii="Times New Roman" w:hAnsi="Times New Roman" w:cs="Times New Roman"/>
          <w:b/>
          <w:bCs/>
          <w:sz w:val="20"/>
          <w:szCs w:val="20"/>
          <w:lang w:val="en-US"/>
        </w:rPr>
        <w:t>Predefined ROIs in each lob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6"/>
        <w:gridCol w:w="8066"/>
      </w:tblGrid>
      <w:tr w:rsidR="00ED1D87" w:rsidRPr="00380B1E" w14:paraId="623A0904" w14:textId="77777777" w:rsidTr="00ED1D87">
        <w:tc>
          <w:tcPr>
            <w:tcW w:w="853" w:type="dxa"/>
          </w:tcPr>
          <w:p w14:paraId="12810C93" w14:textId="0265CD20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8209" w:type="dxa"/>
          </w:tcPr>
          <w:p w14:paraId="7BCC287C" w14:textId="3DD70748" w:rsidR="00ED1D87" w:rsidRPr="00ED1D87" w:rsidRDefault="00ED1D87" w:rsidP="00ED1D87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_frontomargin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_transv_frontopo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front_inf.Opercular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front_inf.Orbit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front_inf.Triangu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front_middle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front_sup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orbit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re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rectus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_Fis.ant.Horizon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_Fis.ant.Vertic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_Fis.pos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front_inf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front_middle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front_sup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rbital_late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rbital_med.olfac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rbital.H_Shaped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precentral.inf.par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precentral.sup.par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suborbital</w:t>
            </w:r>
            <w:proofErr w:type="spellEnd"/>
          </w:p>
        </w:tc>
      </w:tr>
      <w:tr w:rsidR="00ED1D87" w:rsidRPr="00380B1E" w14:paraId="37B3A0FF" w14:textId="77777777" w:rsidTr="00ED1D87">
        <w:tc>
          <w:tcPr>
            <w:tcW w:w="853" w:type="dxa"/>
          </w:tcPr>
          <w:p w14:paraId="6778D4EA" w14:textId="167AF40F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rietal</w:t>
            </w:r>
          </w:p>
        </w:tc>
        <w:tc>
          <w:tcPr>
            <w:tcW w:w="8209" w:type="dxa"/>
          </w:tcPr>
          <w:p w14:paraId="218CF585" w14:textId="201EBCD1" w:rsidR="00ED1D87" w:rsidRPr="00ED1D87" w:rsidRDefault="00ED1D87" w:rsidP="00ED1D87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</w:t>
            </w:r>
            <w:proofErr w:type="gram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para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_sub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ariet_inf.Angular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ariet_inf.Supramar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arietal_sup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ost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precuneus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interm_prim.Jensen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intrapariet.P_trans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postcent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subparietal</w:t>
            </w:r>
            <w:proofErr w:type="spellEnd"/>
          </w:p>
        </w:tc>
      </w:tr>
      <w:tr w:rsidR="00ED1D87" w:rsidRPr="00380B1E" w14:paraId="26077CB4" w14:textId="77777777" w:rsidTr="00ED1D87">
        <w:tc>
          <w:tcPr>
            <w:tcW w:w="853" w:type="dxa"/>
          </w:tcPr>
          <w:p w14:paraId="01341A87" w14:textId="18AC9876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ccipital</w:t>
            </w:r>
          </w:p>
        </w:tc>
        <w:tc>
          <w:tcPr>
            <w:tcW w:w="8209" w:type="dxa"/>
          </w:tcPr>
          <w:p w14:paraId="46EA4FE2" w14:textId="6A06788D" w:rsidR="00ED1D87" w:rsidRPr="00ED1D87" w:rsidRDefault="00ED1D87" w:rsidP="00ED1D87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</w:t>
            </w:r>
            <w:proofErr w:type="gram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occipital_inf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cuneus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occipital_middle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occipital_sup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oc.temp_med.Lingu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e_occipit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calcarine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collat_transv_pos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c_middle.Lunatus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c_sup.transvers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ccipital_an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c.temp_med.Lingu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parieto_occipital</w:t>
            </w:r>
            <w:proofErr w:type="spellEnd"/>
          </w:p>
        </w:tc>
      </w:tr>
      <w:tr w:rsidR="00ED1D87" w:rsidRPr="00380B1E" w14:paraId="463D23A2" w14:textId="77777777" w:rsidTr="00ED1D87">
        <w:tc>
          <w:tcPr>
            <w:tcW w:w="853" w:type="dxa"/>
          </w:tcPr>
          <w:p w14:paraId="0847BE0A" w14:textId="30619566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e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</w:t>
            </w: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al</w:t>
            </w:r>
          </w:p>
        </w:tc>
        <w:tc>
          <w:tcPr>
            <w:tcW w:w="8209" w:type="dxa"/>
          </w:tcPr>
          <w:p w14:paraId="43524566" w14:textId="189F062B" w:rsidR="00ED1D87" w:rsidRPr="00ED1D87" w:rsidRDefault="00ED1D87" w:rsidP="00ED1D87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</w:t>
            </w:r>
            <w:proofErr w:type="gram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.temp</w:t>
            </w:r>
            <w:proofErr w:type="gram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lat.fusifor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_sup.G_T_transv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_sup.Late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_sup.Plan_polar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_sup.Plan_tempo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oral_inf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temporal_middle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e_temporal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collat_transv_an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oc.temp_lat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temporal_inf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temporal_sup</w:t>
            </w:r>
            <w:proofErr w:type="spellEnd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D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temporal_transverse</w:t>
            </w:r>
            <w:proofErr w:type="spellEnd"/>
          </w:p>
        </w:tc>
      </w:tr>
      <w:tr w:rsidR="00ED1D87" w:rsidRPr="00380B1E" w14:paraId="3BF92B13" w14:textId="77777777" w:rsidTr="00ED1D87">
        <w:tc>
          <w:tcPr>
            <w:tcW w:w="853" w:type="dxa"/>
          </w:tcPr>
          <w:p w14:paraId="68D5FC38" w14:textId="275E8B46" w:rsidR="00ED1D87" w:rsidRPr="00ED1D87" w:rsidRDefault="00ED1D87" w:rsidP="00ED1D87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D1D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Limbic </w:t>
            </w:r>
          </w:p>
          <w:p w14:paraId="328CE5EE" w14:textId="77777777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09" w:type="dxa"/>
          </w:tcPr>
          <w:p w14:paraId="625D9A66" w14:textId="5AC9302F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</w:t>
            </w:r>
            <w:proofErr w:type="gram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cingul.Ant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_cingul.Mid.Ant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.S_cingul.Mid.Post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cingul.Post.dorsal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cingul.Post.ventral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oc.temp_med.Parahip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_subcallosal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cingul.Marginalis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_pericallosal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</w:p>
        </w:tc>
      </w:tr>
      <w:tr w:rsidR="00ED1D87" w:rsidRPr="00380B1E" w14:paraId="5F594817" w14:textId="77777777" w:rsidTr="00ED1D87">
        <w:tc>
          <w:tcPr>
            <w:tcW w:w="853" w:type="dxa"/>
          </w:tcPr>
          <w:p w14:paraId="60F64095" w14:textId="308D7F78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cor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8209" w:type="dxa"/>
          </w:tcPr>
          <w:p w14:paraId="6218754F" w14:textId="65E224C4" w:rsidR="00ED1D87" w:rsidRDefault="00ED1D87" w:rsidP="00ED1D8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erebellum, thalamus, caudate, putamen, pallidum, hippocampus, amygdala, </w:t>
            </w:r>
            <w:proofErr w:type="spellStart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umbens</w:t>
            </w:r>
            <w:proofErr w:type="spellEnd"/>
            <w:r w:rsidRPr="00C879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ventral DC</w:t>
            </w:r>
          </w:p>
        </w:tc>
      </w:tr>
    </w:tbl>
    <w:p w14:paraId="1B3A7E48" w14:textId="109B0707" w:rsidR="00ED1D87" w:rsidRPr="00ED1D87" w:rsidRDefault="00ED1D87" w:rsidP="00ED1D87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AA4219D" w14:textId="77777777" w:rsidR="00ED1D87" w:rsidRPr="00ED1D87" w:rsidRDefault="00ED1D87" w:rsidP="00ED1D87">
      <w:pPr>
        <w:pStyle w:val="StandardWeb"/>
        <w:spacing w:line="480" w:lineRule="auto"/>
        <w:contextualSpacing/>
        <w:jc w:val="center"/>
        <w:rPr>
          <w:rFonts w:asciiTheme="minorHAnsi" w:eastAsiaTheme="minorEastAsia" w:hAnsiTheme="minorHAnsi" w:cstheme="minorBidi"/>
          <w:b/>
          <w:bCs/>
          <w:color w:val="212121"/>
          <w:kern w:val="2"/>
          <w:sz w:val="28"/>
          <w:szCs w:val="28"/>
          <w:lang w:val="en-GB"/>
        </w:rPr>
      </w:pPr>
    </w:p>
    <w:sectPr w:rsidR="00ED1D87" w:rsidRPr="00ED1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4432B0"/>
    <w:multiLevelType w:val="hybridMultilevel"/>
    <w:tmpl w:val="3294AF1E"/>
    <w:lvl w:ilvl="0" w:tplc="A3A0C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669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87"/>
    <w:rsid w:val="000E4497"/>
    <w:rsid w:val="00230DB7"/>
    <w:rsid w:val="002C45A8"/>
    <w:rsid w:val="00380B1E"/>
    <w:rsid w:val="0064362F"/>
    <w:rsid w:val="006B7AFD"/>
    <w:rsid w:val="00993EBB"/>
    <w:rsid w:val="00ED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734E5"/>
  <w15:chartTrackingRefBased/>
  <w15:docId w15:val="{484E8A0F-A7BA-4A55-9E08-3E07EDB9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D1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ED1D87"/>
    <w:rPr>
      <w:b/>
      <w:bCs/>
    </w:rPr>
  </w:style>
  <w:style w:type="paragraph" w:styleId="Listenabsatz">
    <w:name w:val="List Paragraph"/>
    <w:basedOn w:val="Standard"/>
    <w:uiPriority w:val="34"/>
    <w:qFormat/>
    <w:rsid w:val="00ED1D87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ED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antel</dc:creator>
  <cp:keywords/>
  <dc:description/>
  <cp:lastModifiedBy>Tobias Mantel</cp:lastModifiedBy>
  <cp:revision>2</cp:revision>
  <dcterms:created xsi:type="dcterms:W3CDTF">2024-12-11T12:34:00Z</dcterms:created>
  <dcterms:modified xsi:type="dcterms:W3CDTF">2024-12-11T12:34:00Z</dcterms:modified>
</cp:coreProperties>
</file>